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510C" w:rsidRPr="00621D00" w:rsidRDefault="008F510C" w:rsidP="008F510C">
      <w:pPr>
        <w:tabs>
          <w:tab w:val="center" w:pos="-90"/>
        </w:tabs>
        <w:jc w:val="center"/>
        <w:rPr>
          <w:b/>
        </w:rPr>
      </w:pPr>
      <w:r w:rsidRPr="00621D00">
        <w:rPr>
          <w:b/>
        </w:rPr>
        <w:t>Supplementary materials</w:t>
      </w:r>
    </w:p>
    <w:p w:rsidR="008F510C" w:rsidRPr="00621D00" w:rsidRDefault="008F510C" w:rsidP="008F510C">
      <w:pPr>
        <w:tabs>
          <w:tab w:val="center" w:pos="-90"/>
        </w:tabs>
        <w:jc w:val="both"/>
        <w:rPr>
          <w:b/>
          <w:sz w:val="22"/>
          <w:szCs w:val="22"/>
        </w:rPr>
      </w:pPr>
      <w:r w:rsidRPr="00621D00">
        <w:rPr>
          <w:b/>
          <w:sz w:val="22"/>
          <w:szCs w:val="22"/>
        </w:rPr>
        <w:t xml:space="preserve">Table 1. </w:t>
      </w:r>
      <w:r>
        <w:rPr>
          <w:b/>
          <w:sz w:val="22"/>
          <w:szCs w:val="22"/>
        </w:rPr>
        <w:t xml:space="preserve">Epidemiologic and economic data on COVID-19 reported up to October 2, 2020 </w:t>
      </w:r>
    </w:p>
    <w:tbl>
      <w:tblPr>
        <w:tblStyle w:val="TableGrid"/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170"/>
        <w:gridCol w:w="720"/>
        <w:gridCol w:w="810"/>
        <w:gridCol w:w="900"/>
        <w:gridCol w:w="900"/>
        <w:gridCol w:w="900"/>
        <w:gridCol w:w="900"/>
        <w:gridCol w:w="1080"/>
      </w:tblGrid>
      <w:tr w:rsidR="008F510C" w:rsidTr="000F5871">
        <w:tc>
          <w:tcPr>
            <w:tcW w:w="1170" w:type="dxa"/>
          </w:tcPr>
          <w:p w:rsidR="008F510C" w:rsidRPr="00531EAC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r w:rsidRPr="00531EAC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990" w:type="dxa"/>
          </w:tcPr>
          <w:p w:rsidR="008F510C" w:rsidRPr="00621D00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531EAC">
              <w:rPr>
                <w:b/>
                <w:sz w:val="20"/>
                <w:szCs w:val="20"/>
              </w:rPr>
              <w:t>Case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:rsidR="008F510C" w:rsidRPr="00531EAC" w:rsidRDefault="008F510C" w:rsidP="000F5871">
            <w:pPr>
              <w:tabs>
                <w:tab w:val="center" w:pos="-90"/>
              </w:tabs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531EAC">
              <w:rPr>
                <w:b/>
                <w:sz w:val="20"/>
                <w:szCs w:val="20"/>
              </w:rPr>
              <w:t>Tests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</w:tcPr>
          <w:p w:rsidR="008F510C" w:rsidRPr="00E1009C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531EAC">
              <w:rPr>
                <w:b/>
                <w:sz w:val="20"/>
                <w:szCs w:val="20"/>
              </w:rPr>
              <w:t>TP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:rsidR="008F510C" w:rsidRPr="00531EAC" w:rsidRDefault="008F510C" w:rsidP="000F5871">
            <w:pPr>
              <w:tabs>
                <w:tab w:val="center" w:pos="-90"/>
              </w:tabs>
              <w:ind w:left="-18" w:right="-108" w:hanging="90"/>
              <w:jc w:val="center"/>
              <w:rPr>
                <w:b/>
                <w:sz w:val="20"/>
                <w:szCs w:val="20"/>
              </w:rPr>
            </w:pPr>
            <w:r w:rsidRPr="00531EAC">
              <w:rPr>
                <w:b/>
                <w:sz w:val="20"/>
                <w:szCs w:val="20"/>
              </w:rPr>
              <w:t>T/C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</w:tcPr>
          <w:p w:rsidR="008F510C" w:rsidRPr="00531EAC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531EAC">
              <w:rPr>
                <w:b/>
                <w:sz w:val="20"/>
                <w:szCs w:val="20"/>
              </w:rPr>
              <w:t>Deaths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</w:tcPr>
          <w:p w:rsidR="008F510C" w:rsidRPr="002C1EC1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Tests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</w:tcPr>
          <w:p w:rsidR="008F510C" w:rsidRPr="002C1EC1" w:rsidRDefault="008F510C" w:rsidP="000F5871">
            <w:pPr>
              <w:tabs>
                <w:tab w:val="center" w:pos="-90"/>
              </w:tabs>
              <w:ind w:left="-108" w:firstLine="9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/C-D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</w:tcPr>
          <w:p w:rsidR="008F510C" w:rsidRPr="002C1EC1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r w:rsidRPr="00621D00">
              <w:rPr>
                <w:b/>
                <w:sz w:val="20"/>
                <w:szCs w:val="20"/>
              </w:rPr>
              <w:t>TP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21D00">
              <w:rPr>
                <w:b/>
                <w:sz w:val="20"/>
                <w:szCs w:val="20"/>
              </w:rPr>
              <w:t>%</w:t>
            </w:r>
            <w:r>
              <w:rPr>
                <w:b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80" w:type="dxa"/>
          </w:tcPr>
          <w:p w:rsidR="008F510C" w:rsidRPr="00621D00" w:rsidRDefault="008F510C" w:rsidP="000F5871">
            <w:pPr>
              <w:tabs>
                <w:tab w:val="center" w:pos="-90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DP %</w:t>
            </w:r>
            <w:r>
              <w:rPr>
                <w:b/>
                <w:sz w:val="20"/>
                <w:szCs w:val="20"/>
                <w:vertAlign w:val="superscript"/>
              </w:rPr>
              <w:t>g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rgentin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5002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0297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.1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4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421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9.0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ustral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710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9627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35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.9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0094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3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elarus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9421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897263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.18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9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080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elgium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2105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284217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.68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6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306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oliv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571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03107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4.77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587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razil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84922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90000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7.0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80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406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8.3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. Ric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82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2917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33.5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80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488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anad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2320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423052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.18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49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624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 xml:space="preserve">B 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8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hile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66590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394522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.7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7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718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7.3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olomb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3533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77628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2.1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1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401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ub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71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2872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90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9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551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yprus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8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4821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1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1814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7.1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proofErr w:type="spellStart"/>
            <w:r w:rsidRPr="007B3865">
              <w:rPr>
                <w:sz w:val="18"/>
                <w:szCs w:val="18"/>
              </w:rPr>
              <w:t>Czechia</w:t>
            </w:r>
            <w:proofErr w:type="spellEnd"/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017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410357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.38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163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2.1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Denmark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932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96526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7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0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8397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5.2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Finland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244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6258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9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170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0.7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France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77505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020523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.2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90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109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1.9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German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9742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999253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.7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272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Greece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34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28042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.45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2757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Hungar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631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40043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.8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65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Iceland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0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350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9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9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2943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Ind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43896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671772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.3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9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545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1.7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Ira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6459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067861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.4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1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827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3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Israel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58920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62670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.13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9431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5.2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Ital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1990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572459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.7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1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9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147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Japa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4215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125762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.9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82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5.7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Keny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923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55711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.00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27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7.8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Kyrgyzsta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705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6771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7.57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086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Liby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5717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1298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.77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089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Malays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771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58120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7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3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869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Mexico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48315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68556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.01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0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522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3.7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N. Zealand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84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970641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1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.2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404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21.6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Norwa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4149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6534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.3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0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612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Panam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3342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8804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.2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51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266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9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Peru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18297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90812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.93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9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811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Philippines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1667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80015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.33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1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456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21.7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Portugal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7284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62512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.9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5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5764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Russ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94643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6823879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.55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4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2082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. Afric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76084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209049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.0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074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22.1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. Kore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952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33777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4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551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. Arab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35578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59266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.09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8863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lovak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1617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7484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.4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696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9.0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pai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78607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2723989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.11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8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7211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wede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94283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6148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.67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8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425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3.0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Switzerland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4384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391498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.90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8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9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6048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30.0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Taiwan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515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9391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5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.3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941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6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Tunisi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9721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8671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8.2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14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Turke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21512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608664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.03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9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98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2544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0.0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U. Kingdom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46714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5048460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.86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2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6848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-4.99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4.5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Uruguay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02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238916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92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4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8717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0.6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USA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7507524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8562372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.91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6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642.0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32749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B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gt;5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*</w:t>
            </w:r>
          </w:p>
        </w:tc>
      </w:tr>
      <w:tr w:rsidR="008F510C" w:rsidTr="000F5871"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Vietnam</w:t>
            </w:r>
          </w:p>
        </w:tc>
        <w:tc>
          <w:tcPr>
            <w:tcW w:w="99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96</w:t>
            </w:r>
          </w:p>
        </w:tc>
        <w:tc>
          <w:tcPr>
            <w:tcW w:w="117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09145</w:t>
            </w:r>
          </w:p>
        </w:tc>
        <w:tc>
          <w:tcPr>
            <w:tcW w:w="72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rFonts w:ascii="Arial Narrow" w:hAnsi="Arial Narrow"/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10</w:t>
            </w:r>
          </w:p>
        </w:tc>
        <w:tc>
          <w:tcPr>
            <w:tcW w:w="81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.75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0.3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right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10344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&lt;1.0%</w:t>
            </w:r>
          </w:p>
        </w:tc>
        <w:tc>
          <w:tcPr>
            <w:tcW w:w="1080" w:type="dxa"/>
          </w:tcPr>
          <w:p w:rsidR="008F510C" w:rsidRPr="007B3865" w:rsidRDefault="008F510C" w:rsidP="000F5871">
            <w:pPr>
              <w:tabs>
                <w:tab w:val="center" w:pos="-90"/>
              </w:tabs>
              <w:jc w:val="center"/>
              <w:rPr>
                <w:sz w:val="18"/>
                <w:szCs w:val="18"/>
              </w:rPr>
            </w:pPr>
            <w:r w:rsidRPr="007B3865">
              <w:rPr>
                <w:sz w:val="18"/>
                <w:szCs w:val="18"/>
              </w:rPr>
              <w:t>-16.3</w:t>
            </w:r>
          </w:p>
        </w:tc>
      </w:tr>
    </w:tbl>
    <w:p w:rsidR="008F510C" w:rsidRDefault="008F510C" w:rsidP="008F510C">
      <w:pPr>
        <w:tabs>
          <w:tab w:val="center" w:pos="-90"/>
        </w:tabs>
        <w:jc w:val="both"/>
        <w:rPr>
          <w:rFonts w:ascii="Arial Narrow" w:hAnsi="Arial Narrow"/>
          <w:sz w:val="16"/>
          <w:szCs w:val="16"/>
        </w:rPr>
      </w:pPr>
    </w:p>
    <w:p w:rsidR="005146D2" w:rsidRDefault="008F510C" w:rsidP="008F510C">
      <w:pPr>
        <w:tabs>
          <w:tab w:val="center" w:pos="-90"/>
        </w:tabs>
        <w:jc w:val="both"/>
      </w:pPr>
      <w:proofErr w:type="gramStart"/>
      <w:r w:rsidRPr="007B3865">
        <w:rPr>
          <w:b/>
        </w:rPr>
        <w:t>a</w:t>
      </w:r>
      <w:proofErr w:type="gramEnd"/>
      <w:r w:rsidRPr="007B3865">
        <w:t>:</w:t>
      </w:r>
      <w:r>
        <w:t xml:space="preserve"> cumulative data;</w:t>
      </w:r>
      <w:r w:rsidRPr="007B3865">
        <w:rPr>
          <w:b/>
        </w:rPr>
        <w:t xml:space="preserve"> b</w:t>
      </w:r>
      <w:r>
        <w:t xml:space="preserve">: Test positivity (%); </w:t>
      </w:r>
      <w:r w:rsidRPr="007B3865">
        <w:rPr>
          <w:b/>
        </w:rPr>
        <w:t>c</w:t>
      </w:r>
      <w:r>
        <w:t xml:space="preserve">: Tests/case ratio; </w:t>
      </w:r>
      <w:r w:rsidRPr="007B3865">
        <w:rPr>
          <w:b/>
        </w:rPr>
        <w:t>d</w:t>
      </w:r>
      <w:r>
        <w:t>: number of COVID-19 related deaths or tests performed per million inhabitants;</w:t>
      </w:r>
      <w:r w:rsidRPr="007B3865">
        <w:rPr>
          <w:b/>
        </w:rPr>
        <w:t xml:space="preserve"> e</w:t>
      </w:r>
      <w:r>
        <w:t xml:space="preserve">: country classification according to patterns exhibited by tests/case ratio and deaths/million inhabitants; </w:t>
      </w:r>
      <w:r w:rsidRPr="00E1009C">
        <w:rPr>
          <w:b/>
        </w:rPr>
        <w:t>f</w:t>
      </w:r>
      <w:r>
        <w:t xml:space="preserve">: country classification according to test positivity percentage; </w:t>
      </w:r>
      <w:r w:rsidRPr="00E1009C">
        <w:rPr>
          <w:b/>
        </w:rPr>
        <w:t>g</w:t>
      </w:r>
      <w:r>
        <w:t>: variation in the Gross Domestic Product of the second quarter of 2020.</w:t>
      </w:r>
      <w:bookmarkStart w:id="0" w:name="_GoBack"/>
      <w:bookmarkEnd w:id="0"/>
    </w:p>
    <w:sectPr w:rsidR="005146D2" w:rsidSect="008F510C">
      <w:footerReference w:type="default" r:id="rId4"/>
      <w:footerReference w:type="first" r:id="rId5"/>
      <w:pgSz w:w="12240" w:h="15840" w:code="1"/>
      <w:pgMar w:top="1296" w:right="1296" w:bottom="1152" w:left="1296" w:header="720" w:footer="720" w:gutter="0"/>
      <w:cols w:space="144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0634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1EC1" w:rsidRDefault="008F51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C1EC1" w:rsidRDefault="008F51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EC1" w:rsidRDefault="008F51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10C"/>
    <w:rsid w:val="007C63A1"/>
    <w:rsid w:val="008F510C"/>
    <w:rsid w:val="00A8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9CAE0-B27D-454F-BF6E-ED4A9294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1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51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10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8F5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7</Words>
  <Characters>3006</Characters>
  <Application>Microsoft Office Word</Application>
  <DocSecurity>0</DocSecurity>
  <Lines>25</Lines>
  <Paragraphs>7</Paragraphs>
  <ScaleCrop>false</ScaleCrop>
  <Company>FAO of the UN</Company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ina, Folorunso (FAOTZ)</dc:creator>
  <cp:keywords/>
  <dc:description/>
  <cp:lastModifiedBy>Fasina, Folorunso (FAOTZ)</cp:lastModifiedBy>
  <cp:revision>1</cp:revision>
  <dcterms:created xsi:type="dcterms:W3CDTF">2020-11-09T11:23:00Z</dcterms:created>
  <dcterms:modified xsi:type="dcterms:W3CDTF">2020-11-09T11:23:00Z</dcterms:modified>
</cp:coreProperties>
</file>